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514"/>
        <w:tblW w:w="9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4027"/>
        <w:gridCol w:w="3425"/>
      </w:tblGrid>
      <w:tr w:rsidR="00DB0527" w:rsidRPr="00DB0527" w14:paraId="7698C969" w14:textId="77777777" w:rsidTr="003B5296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428B62" w14:textId="25764A6C" w:rsidR="00DB0527" w:rsidRPr="00D400B7" w:rsidRDefault="00DB0527" w:rsidP="00D40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bookmarkStart w:id="0" w:name="_GoBack"/>
            <w:bookmarkEnd w:id="0"/>
            <w:r w:rsidRPr="00D400B7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Risk group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14:paraId="79E9E2F9" w14:textId="73416B77" w:rsidR="00DB0527" w:rsidRPr="00D400B7" w:rsidRDefault="00DB0527" w:rsidP="00D40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D400B7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 xml:space="preserve">Genetic Risk </w:t>
            </w:r>
            <w:r w:rsidR="00770FCC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Criteria</w:t>
            </w:r>
          </w:p>
        </w:tc>
        <w:tc>
          <w:tcPr>
            <w:tcW w:w="3425" w:type="dxa"/>
            <w:shd w:val="clear" w:color="auto" w:fill="auto"/>
            <w:noWrap/>
            <w:vAlign w:val="center"/>
            <w:hideMark/>
          </w:tcPr>
          <w:p w14:paraId="1CB56963" w14:textId="6325FF20" w:rsidR="00DB0527" w:rsidRPr="00D400B7" w:rsidRDefault="004A1419" w:rsidP="00D40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Clinical</w:t>
            </w:r>
            <w:r w:rsidR="00DB0527" w:rsidRPr="00D400B7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 xml:space="preserve"> Criteria</w:t>
            </w:r>
          </w:p>
        </w:tc>
      </w:tr>
      <w:tr w:rsidR="00DB0527" w:rsidRPr="00C40836" w14:paraId="64557904" w14:textId="77777777" w:rsidTr="003B5296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052657" w14:textId="6A2662F7" w:rsidR="00DB0527" w:rsidRPr="00DB0527" w:rsidRDefault="00DB0527" w:rsidP="00D40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DB0527">
              <w:rPr>
                <w:rFonts w:ascii="Calibri" w:eastAsia="Times New Roman" w:hAnsi="Calibri" w:cs="Calibri"/>
                <w:color w:val="000000"/>
                <w:lang w:eastAsia="es-CO"/>
              </w:rPr>
              <w:t>Standard Risk</w:t>
            </w:r>
            <w:r w:rsidR="00026ACE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</w:p>
        </w:tc>
        <w:tc>
          <w:tcPr>
            <w:tcW w:w="4027" w:type="dxa"/>
            <w:shd w:val="clear" w:color="auto" w:fill="auto"/>
            <w:noWrap/>
            <w:vAlign w:val="bottom"/>
            <w:hideMark/>
          </w:tcPr>
          <w:p w14:paraId="2DE38C1E" w14:textId="77777777" w:rsidR="00DB0527" w:rsidRPr="00E52E7D" w:rsidRDefault="00DB0527" w:rsidP="00D400B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E52E7D">
              <w:rPr>
                <w:rFonts w:ascii="Calibri" w:eastAsia="Times New Roman" w:hAnsi="Calibri" w:cs="Calibri"/>
                <w:color w:val="000000"/>
                <w:lang w:eastAsia="es-CO"/>
              </w:rPr>
              <w:t>CBFβ</w:t>
            </w:r>
          </w:p>
          <w:p w14:paraId="4C46C01C" w14:textId="77777777" w:rsidR="00DB0527" w:rsidRPr="00026ACE" w:rsidRDefault="00DB0527" w:rsidP="00D400B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026ACE">
              <w:rPr>
                <w:rFonts w:ascii="Calibri" w:eastAsia="Times New Roman" w:hAnsi="Calibri" w:cs="Calibri"/>
                <w:color w:val="000000"/>
                <w:lang w:eastAsia="es-CO"/>
              </w:rPr>
              <w:t>t(8;21)(q22;q22)</w:t>
            </w:r>
          </w:p>
          <w:p w14:paraId="07486AD1" w14:textId="77777777" w:rsidR="00DB0527" w:rsidRPr="00C40836" w:rsidRDefault="00DB0527" w:rsidP="00D400B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C40836">
              <w:rPr>
                <w:rFonts w:ascii="Calibri" w:eastAsia="Times New Roman" w:hAnsi="Calibri" w:cs="Calibri"/>
                <w:color w:val="000000"/>
                <w:lang w:val="en-US" w:eastAsia="es-CO"/>
              </w:rPr>
              <w:t>inv(16)(p13q22) or t(16;16)(p13;q22)</w:t>
            </w:r>
          </w:p>
          <w:p w14:paraId="5AF5739D" w14:textId="77777777" w:rsidR="00E52E7D" w:rsidRDefault="00DB0527" w:rsidP="00D400B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</w:pPr>
            <w:r w:rsidRPr="00E52E7D">
              <w:rPr>
                <w:rFonts w:ascii="Calibri" w:eastAsia="Times New Roman" w:hAnsi="Calibri" w:cs="Calibri"/>
                <w:color w:val="000000"/>
                <w:lang w:eastAsia="es-CO"/>
              </w:rPr>
              <w:t>Biallelic CEBP</w:t>
            </w:r>
            <w:r w:rsidRPr="00E52E7D"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>α aberrations</w:t>
            </w:r>
          </w:p>
          <w:p w14:paraId="1D9CC7A0" w14:textId="6CAA43BC" w:rsidR="00026ACE" w:rsidRPr="00C40836" w:rsidRDefault="00026ACE" w:rsidP="00D400B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  <w:lang w:val="en-US"/>
              </w:rPr>
            </w:pPr>
            <w:r w:rsidRPr="00C40836">
              <w:rPr>
                <w:rFonts w:ascii="Calibri" w:eastAsia="Times New Roman" w:hAnsi="Calibri" w:cs="Calibri"/>
                <w:color w:val="000000"/>
                <w:lang w:val="en-US" w:eastAsia="es-CO"/>
              </w:rPr>
              <w:t>NPM1 mutated – FLT3 wild type</w:t>
            </w:r>
          </w:p>
        </w:tc>
        <w:tc>
          <w:tcPr>
            <w:tcW w:w="3425" w:type="dxa"/>
            <w:shd w:val="clear" w:color="auto" w:fill="auto"/>
            <w:noWrap/>
            <w:vAlign w:val="center"/>
            <w:hideMark/>
          </w:tcPr>
          <w:p w14:paraId="27FA4913" w14:textId="2FB9E9EA" w:rsidR="00CB3F22" w:rsidRPr="00926C84" w:rsidRDefault="00CB3F22" w:rsidP="00926C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>Genetic Standard Risk and</w:t>
            </w:r>
          </w:p>
          <w:p w14:paraId="22A30DCF" w14:textId="424C590B" w:rsidR="00DB0527" w:rsidRPr="00926C84" w:rsidRDefault="007B4357" w:rsidP="00926C84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MRD &lt;1% by Flow Cytometry </w:t>
            </w:r>
            <w:r w:rsidR="00CB3F22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at </w:t>
            </w:r>
            <w:r w:rsidR="00C40836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end of </w:t>
            </w:r>
            <w:r w:rsidR="00CB3F22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induction 1 or blast count &lt;5% </w:t>
            </w:r>
            <w:r w:rsidR="00C40836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by morphology </w:t>
            </w:r>
            <w:r w:rsidR="00CB3F22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>at</w:t>
            </w:r>
            <w:r w:rsidR="00C40836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end of</w:t>
            </w:r>
            <w:r w:rsidR="00CB3F22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induction 2</w:t>
            </w:r>
          </w:p>
        </w:tc>
      </w:tr>
      <w:tr w:rsidR="00026ACE" w:rsidRPr="00C40836" w14:paraId="7C884A34" w14:textId="77777777" w:rsidTr="003B5296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</w:tcPr>
          <w:p w14:paraId="0262E6AC" w14:textId="3147F97C" w:rsidR="00026ACE" w:rsidRPr="00DB0527" w:rsidRDefault="00026ACE" w:rsidP="00D40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Intermediate</w:t>
            </w:r>
            <w:r w:rsidRPr="00DB0527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Risk</w:t>
            </w:r>
          </w:p>
        </w:tc>
        <w:tc>
          <w:tcPr>
            <w:tcW w:w="4027" w:type="dxa"/>
            <w:shd w:val="clear" w:color="auto" w:fill="auto"/>
            <w:noWrap/>
            <w:vAlign w:val="bottom"/>
          </w:tcPr>
          <w:p w14:paraId="2737FCDF" w14:textId="099C78DE" w:rsidR="00026ACE" w:rsidRPr="00C40836" w:rsidRDefault="00FC4C40" w:rsidP="00D400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C40836">
              <w:rPr>
                <w:rFonts w:ascii="Calibri" w:eastAsia="Times New Roman" w:hAnsi="Calibri" w:cs="Calibri"/>
                <w:color w:val="000000"/>
                <w:lang w:val="en-US" w:eastAsia="es-CO"/>
              </w:rPr>
              <w:t>Non</w:t>
            </w:r>
            <w:r w:rsid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>-</w:t>
            </w:r>
            <w:r w:rsidRPr="00C40836">
              <w:rPr>
                <w:rFonts w:ascii="Calibri" w:eastAsia="Times New Roman" w:hAnsi="Calibri" w:cs="Calibri"/>
                <w:color w:val="000000"/>
                <w:lang w:val="en-US" w:eastAsia="es-CO"/>
              </w:rPr>
              <w:t>Standard Risk and Non</w:t>
            </w:r>
            <w:r w:rsid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>-</w:t>
            </w:r>
            <w:r w:rsidRPr="00C40836">
              <w:rPr>
                <w:rFonts w:ascii="Calibri" w:eastAsia="Times New Roman" w:hAnsi="Calibri" w:cs="Calibri"/>
                <w:color w:val="000000"/>
                <w:lang w:val="en-US" w:eastAsia="es-CO"/>
              </w:rPr>
              <w:t>High Risk</w:t>
            </w:r>
          </w:p>
        </w:tc>
        <w:tc>
          <w:tcPr>
            <w:tcW w:w="3425" w:type="dxa"/>
            <w:shd w:val="clear" w:color="auto" w:fill="auto"/>
            <w:noWrap/>
            <w:vAlign w:val="center"/>
          </w:tcPr>
          <w:p w14:paraId="29ECCD2F" w14:textId="3A2AED16" w:rsidR="00026ACE" w:rsidRPr="00926C84" w:rsidRDefault="00FF6C53" w:rsidP="00926C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>Non</w:t>
            </w:r>
            <w:r w:rsidR="00926C84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>-</w:t>
            </w:r>
            <w:r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>Standard Risk and Non</w:t>
            </w:r>
            <w:r w:rsidR="00926C84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>-</w:t>
            </w:r>
            <w:r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>High Risk</w:t>
            </w:r>
          </w:p>
        </w:tc>
      </w:tr>
      <w:tr w:rsidR="00026ACE" w:rsidRPr="00C40836" w14:paraId="515B4BD6" w14:textId="77777777" w:rsidTr="003B5296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</w:tcPr>
          <w:p w14:paraId="4891C87C" w14:textId="286584F3" w:rsidR="00026ACE" w:rsidRPr="00DB0527" w:rsidRDefault="00026ACE" w:rsidP="00D40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High Risk</w:t>
            </w:r>
          </w:p>
        </w:tc>
        <w:tc>
          <w:tcPr>
            <w:tcW w:w="4027" w:type="dxa"/>
            <w:shd w:val="clear" w:color="auto" w:fill="auto"/>
            <w:noWrap/>
            <w:vAlign w:val="bottom"/>
          </w:tcPr>
          <w:p w14:paraId="25B5C247" w14:textId="4E9B39CA" w:rsidR="00026ACE" w:rsidRPr="00C40836" w:rsidRDefault="00E52E7D" w:rsidP="00D400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C40836">
              <w:rPr>
                <w:rFonts w:ascii="Calibri" w:eastAsia="Times New Roman" w:hAnsi="Calibri" w:cs="Calibri"/>
                <w:color w:val="000000"/>
                <w:lang w:val="en-US" w:eastAsia="es-CO"/>
              </w:rPr>
              <w:t>Complex karyotype (≥ 3 aberrations including at leas</w:t>
            </w:r>
            <w:r w:rsidR="00C40836">
              <w:rPr>
                <w:rFonts w:ascii="Calibri" w:eastAsia="Times New Roman" w:hAnsi="Calibri" w:cs="Calibri"/>
                <w:color w:val="000000"/>
                <w:lang w:val="en-US" w:eastAsia="es-CO"/>
              </w:rPr>
              <w:t>t</w:t>
            </w:r>
            <w:r w:rsidRPr="00C40836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ne structural aberration) </w:t>
            </w:r>
            <w:r w:rsidRPr="00C40836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excluding those with recurrent translocations </w:t>
            </w:r>
          </w:p>
          <w:p w14:paraId="3657F965" w14:textId="77777777" w:rsidR="00E52E7D" w:rsidRDefault="00E52E7D" w:rsidP="00D400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11q23/KMT2A rearrangements </w:t>
            </w:r>
          </w:p>
          <w:p w14:paraId="62CAEC4B" w14:textId="77777777" w:rsidR="00E52E7D" w:rsidRDefault="007B4357" w:rsidP="00D400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inv(3)(q21q26)/t(3;3)(q21;q26) RPN1::MECOM</w:t>
            </w:r>
          </w:p>
          <w:p w14:paraId="6D16CF9F" w14:textId="77777777" w:rsidR="007B4357" w:rsidRDefault="007B4357" w:rsidP="00D400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-7/del(7q) or -5/del(5q)</w:t>
            </w:r>
          </w:p>
          <w:p w14:paraId="1BC51038" w14:textId="7058CEC3" w:rsidR="007B4357" w:rsidRPr="00E52E7D" w:rsidRDefault="007B4357" w:rsidP="00D400B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FLT3-ITD positive</w:t>
            </w:r>
          </w:p>
        </w:tc>
        <w:tc>
          <w:tcPr>
            <w:tcW w:w="3425" w:type="dxa"/>
            <w:shd w:val="clear" w:color="auto" w:fill="auto"/>
            <w:noWrap/>
            <w:vAlign w:val="center"/>
          </w:tcPr>
          <w:p w14:paraId="720BFFA5" w14:textId="469BC6CC" w:rsidR="00026ACE" w:rsidRPr="00926C84" w:rsidRDefault="00CB3F22" w:rsidP="00926C8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MRD &gt;1% by Flow Cytometry at </w:t>
            </w:r>
            <w:r w:rsidR="00C40836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end of </w:t>
            </w:r>
            <w:r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induction 1 or blast count &gt;5% </w:t>
            </w:r>
            <w:r w:rsidR="00C40836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by morphology </w:t>
            </w:r>
            <w:r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>at</w:t>
            </w:r>
            <w:r w:rsidR="00C40836"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end of</w:t>
            </w:r>
            <w:r w:rsidRPr="00926C84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induction 2</w:t>
            </w:r>
          </w:p>
        </w:tc>
      </w:tr>
    </w:tbl>
    <w:p w14:paraId="274C6821" w14:textId="2932DA57" w:rsidR="000F58B3" w:rsidRPr="00C40836" w:rsidRDefault="00D400B7">
      <w:pPr>
        <w:rPr>
          <w:b/>
          <w:bCs/>
          <w:lang w:val="en-US"/>
        </w:rPr>
      </w:pPr>
      <w:r w:rsidRPr="00C40836">
        <w:rPr>
          <w:b/>
          <w:bCs/>
          <w:lang w:val="en-US"/>
        </w:rPr>
        <w:t xml:space="preserve">Risk group definition by genetics and </w:t>
      </w:r>
      <w:r w:rsidR="004A1419" w:rsidRPr="00C40836">
        <w:rPr>
          <w:b/>
          <w:bCs/>
          <w:lang w:val="en-US"/>
        </w:rPr>
        <w:t>clinical criteria</w:t>
      </w:r>
      <w:r w:rsidRPr="00C40836">
        <w:rPr>
          <w:b/>
          <w:bCs/>
          <w:lang w:val="en-US"/>
        </w:rPr>
        <w:t>.</w:t>
      </w:r>
    </w:p>
    <w:p w14:paraId="1EEF0BEE" w14:textId="53A97882" w:rsidR="006F6AF9" w:rsidRPr="00C40836" w:rsidRDefault="006F6AF9">
      <w:pPr>
        <w:rPr>
          <w:b/>
          <w:bCs/>
          <w:lang w:val="en-US"/>
        </w:rPr>
      </w:pPr>
    </w:p>
    <w:p w14:paraId="0E3E220E" w14:textId="77777777" w:rsidR="0086479A" w:rsidRDefault="0086479A">
      <w:pPr>
        <w:rPr>
          <w:b/>
          <w:bCs/>
          <w:lang w:val="en-US"/>
        </w:rPr>
      </w:pPr>
    </w:p>
    <w:p w14:paraId="0F314287" w14:textId="77777777" w:rsidR="0086479A" w:rsidRDefault="0086479A">
      <w:pPr>
        <w:rPr>
          <w:b/>
          <w:bCs/>
          <w:lang w:val="en-US"/>
        </w:rPr>
      </w:pPr>
    </w:p>
    <w:p w14:paraId="659DD349" w14:textId="77777777" w:rsidR="0086479A" w:rsidRDefault="0086479A">
      <w:pPr>
        <w:rPr>
          <w:b/>
          <w:bCs/>
          <w:lang w:val="en-US"/>
        </w:rPr>
      </w:pPr>
    </w:p>
    <w:p w14:paraId="39047EB6" w14:textId="77777777" w:rsidR="0086479A" w:rsidRDefault="0086479A">
      <w:pPr>
        <w:rPr>
          <w:b/>
          <w:bCs/>
          <w:lang w:val="en-US"/>
        </w:rPr>
      </w:pPr>
    </w:p>
    <w:p w14:paraId="02B85307" w14:textId="77777777" w:rsidR="0086479A" w:rsidRDefault="0086479A">
      <w:pPr>
        <w:rPr>
          <w:b/>
          <w:bCs/>
          <w:lang w:val="en-US"/>
        </w:rPr>
      </w:pPr>
    </w:p>
    <w:p w14:paraId="1ED17964" w14:textId="77777777" w:rsidR="0086479A" w:rsidRDefault="0086479A">
      <w:pPr>
        <w:rPr>
          <w:b/>
          <w:bCs/>
          <w:lang w:val="en-US"/>
        </w:rPr>
      </w:pPr>
    </w:p>
    <w:p w14:paraId="301283BC" w14:textId="77777777" w:rsidR="0086479A" w:rsidRDefault="0086479A">
      <w:pPr>
        <w:rPr>
          <w:b/>
          <w:bCs/>
          <w:lang w:val="en-US"/>
        </w:rPr>
      </w:pPr>
    </w:p>
    <w:p w14:paraId="325744D7" w14:textId="77777777" w:rsidR="0086479A" w:rsidRDefault="0086479A">
      <w:pPr>
        <w:rPr>
          <w:b/>
          <w:bCs/>
          <w:lang w:val="en-US"/>
        </w:rPr>
      </w:pPr>
    </w:p>
    <w:p w14:paraId="5B476127" w14:textId="77777777" w:rsidR="0086479A" w:rsidRDefault="0086479A">
      <w:pPr>
        <w:rPr>
          <w:b/>
          <w:bCs/>
          <w:lang w:val="en-US"/>
        </w:rPr>
      </w:pPr>
    </w:p>
    <w:p w14:paraId="76A951D7" w14:textId="77777777" w:rsidR="0086479A" w:rsidRDefault="0086479A">
      <w:pPr>
        <w:rPr>
          <w:b/>
          <w:bCs/>
          <w:lang w:val="en-US"/>
        </w:rPr>
      </w:pPr>
    </w:p>
    <w:p w14:paraId="4A4BE830" w14:textId="77777777" w:rsidR="0086479A" w:rsidRDefault="0086479A">
      <w:pPr>
        <w:rPr>
          <w:b/>
          <w:bCs/>
          <w:lang w:val="en-US"/>
        </w:rPr>
      </w:pPr>
    </w:p>
    <w:p w14:paraId="6546E0EB" w14:textId="77777777" w:rsidR="0086479A" w:rsidRDefault="0086479A">
      <w:pPr>
        <w:rPr>
          <w:b/>
          <w:bCs/>
          <w:lang w:val="en-US"/>
        </w:rPr>
      </w:pPr>
    </w:p>
    <w:p w14:paraId="16B50F2E" w14:textId="77777777" w:rsidR="0086479A" w:rsidRDefault="0086479A">
      <w:pPr>
        <w:rPr>
          <w:b/>
          <w:bCs/>
          <w:lang w:val="en-US"/>
        </w:rPr>
      </w:pPr>
    </w:p>
    <w:p w14:paraId="0B76BCAE" w14:textId="77777777" w:rsidR="0086479A" w:rsidRDefault="0086479A">
      <w:pPr>
        <w:rPr>
          <w:b/>
          <w:bCs/>
          <w:lang w:val="en-US"/>
        </w:rPr>
      </w:pPr>
    </w:p>
    <w:p w14:paraId="29641C0E" w14:textId="77777777" w:rsidR="0086479A" w:rsidRDefault="0086479A">
      <w:pPr>
        <w:rPr>
          <w:b/>
          <w:bCs/>
          <w:lang w:val="en-US"/>
        </w:rPr>
      </w:pPr>
    </w:p>
    <w:p w14:paraId="72888A83" w14:textId="77777777" w:rsidR="0086479A" w:rsidRDefault="0086479A">
      <w:pPr>
        <w:rPr>
          <w:b/>
          <w:bCs/>
          <w:lang w:val="en-US"/>
        </w:rPr>
      </w:pPr>
    </w:p>
    <w:p w14:paraId="7A9B52B9" w14:textId="77777777" w:rsidR="0086479A" w:rsidRDefault="0086479A">
      <w:pPr>
        <w:rPr>
          <w:b/>
          <w:bCs/>
          <w:lang w:val="en-US"/>
        </w:rPr>
      </w:pPr>
    </w:p>
    <w:p w14:paraId="2350D415" w14:textId="77777777" w:rsidR="0086479A" w:rsidRDefault="0086479A">
      <w:pPr>
        <w:rPr>
          <w:b/>
          <w:bCs/>
          <w:lang w:val="en-US"/>
        </w:rPr>
      </w:pPr>
    </w:p>
    <w:p w14:paraId="27810545" w14:textId="33C18D27" w:rsidR="006F6AF9" w:rsidRPr="00C40836" w:rsidRDefault="006F6AF9">
      <w:pPr>
        <w:rPr>
          <w:b/>
          <w:bCs/>
          <w:lang w:val="en-US"/>
        </w:rPr>
      </w:pPr>
      <w:r w:rsidRPr="00C40836">
        <w:rPr>
          <w:b/>
          <w:bCs/>
          <w:lang w:val="en-US"/>
        </w:rPr>
        <w:lastRenderedPageBreak/>
        <w:t xml:space="preserve">Toxicity definitions according to CTCAE version 5. </w:t>
      </w:r>
    </w:p>
    <w:tbl>
      <w:tblPr>
        <w:tblW w:w="108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2961"/>
        <w:gridCol w:w="1842"/>
        <w:gridCol w:w="1620"/>
        <w:gridCol w:w="1480"/>
        <w:gridCol w:w="1491"/>
      </w:tblGrid>
      <w:tr w:rsidR="006F6AF9" w:rsidRPr="0086479A" w14:paraId="106766CB" w14:textId="77777777" w:rsidTr="00F126E7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D1D6207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CTCAE </w:t>
            </w:r>
            <w:proofErr w:type="spellStart"/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Term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B468D46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Definitio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A66B1A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Grade 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67B8E3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Grade 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2C9A6F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Grade 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72D501E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Grade 4</w:t>
            </w:r>
          </w:p>
        </w:tc>
      </w:tr>
      <w:tr w:rsidR="006F6AF9" w:rsidRPr="0086479A" w14:paraId="5E2E9531" w14:textId="77777777" w:rsidTr="00F126E7">
        <w:trPr>
          <w:trHeight w:val="1200"/>
          <w:jc w:val="center"/>
        </w:trPr>
        <w:tc>
          <w:tcPr>
            <w:tcW w:w="1429" w:type="dxa"/>
            <w:shd w:val="clear" w:color="auto" w:fill="auto"/>
            <w:vAlign w:val="center"/>
            <w:hideMark/>
          </w:tcPr>
          <w:p w14:paraId="69DF3B32" w14:textId="0C9DB2EB" w:rsidR="006F6AF9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al m</w:t>
            </w:r>
            <w:r w:rsidR="006F6AF9"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ucositis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33EECD43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A disorder characterized by ulceration or inflammation of the oral mucosal.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B454846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Asymptomatic or mild symptoms; intervention not indicate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BF28377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Moderate pain or ulcer that does not interfere with oral intake; modified diet indicated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01AA4493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Severe pain; interfering with oral intake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14:paraId="7C1574CB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Life-threatening consequences; urgent intervention indicated</w:t>
            </w:r>
          </w:p>
        </w:tc>
      </w:tr>
      <w:tr w:rsidR="006F6AF9" w:rsidRPr="0086479A" w14:paraId="65D3EA19" w14:textId="77777777" w:rsidTr="00F126E7">
        <w:trPr>
          <w:trHeight w:val="15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C1E7183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litis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76F579F7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A disorder characterized by inflammation of the colon.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254EE98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Asymptomatic; clinical or diagnostic observations only; intervention not indicate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F520C6B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Abdominal pain; mucus or blood in stool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19B33E7D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Severe abdominal pain; peritoneal signs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14:paraId="0C70FE2E" w14:textId="77777777" w:rsidR="006F6AF9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Life-threatening consequences; urgent intervention indicated</w:t>
            </w:r>
          </w:p>
        </w:tc>
      </w:tr>
      <w:tr w:rsidR="006F6AF9" w:rsidRPr="0086479A" w14:paraId="7CA17DFC" w14:textId="77777777" w:rsidTr="00F126E7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7C29F03" w14:textId="77777777" w:rsidR="0086479A" w:rsidRPr="0086479A" w:rsidRDefault="006F6AF9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ransaminitis</w:t>
            </w:r>
            <w:proofErr w:type="spellEnd"/>
            <w:r w:rsidR="0086479A"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-</w:t>
            </w:r>
          </w:p>
          <w:p w14:paraId="0DC8B48D" w14:textId="18E59AC5" w:rsidR="006F6AF9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crease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lan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minotransferase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7C3352D" w14:textId="339C4D9E" w:rsidR="006F6AF9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A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inding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aboratory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test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sult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at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creas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vel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of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lan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minotransferas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(ALT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SGPT) i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loo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pecime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DBE2C7" w14:textId="0E5A6BDC" w:rsidR="006F6AF9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ULN - 3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1.5 - 3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97C78D" w14:textId="3DE89902" w:rsidR="006F6AF9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3.0 - 5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3.0 - 5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CF7590" w14:textId="1F42C383" w:rsidR="006F6AF9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5.0 - 20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5.0 - 20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2DE1391" w14:textId="5F532DA3" w:rsidR="006F6AF9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20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20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</w:tr>
      <w:tr w:rsidR="0086479A" w:rsidRPr="0086479A" w14:paraId="2C6DB9D3" w14:textId="77777777" w:rsidTr="00F126E7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69E6A8FA" w14:textId="77777777" w:rsidR="0086479A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ransaminiti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-</w:t>
            </w:r>
          </w:p>
          <w:p w14:paraId="5E35DC1A" w14:textId="15BDDD87" w:rsidR="0086479A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crease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spartat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minotransferase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</w:tcPr>
          <w:p w14:paraId="5349C150" w14:textId="150AB722" w:rsidR="0086479A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A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inding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aboratory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test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sult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at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creas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vel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of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spartat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minotransferas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(AST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SGOT) in a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loo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pecime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89FB2B" w14:textId="572062ED" w:rsidR="0086479A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ULN - 3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1.5 - 3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B758A0B" w14:textId="107FF432" w:rsidR="0086479A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3.0 - 5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3.0 - 5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73DB7A3" w14:textId="17C7CA54" w:rsidR="0086479A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5.0 - 20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5.0 - 20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45BADAEE" w14:textId="66A9B9C7" w:rsidR="0086479A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20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20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</w:tr>
      <w:tr w:rsidR="0086479A" w:rsidRPr="0086479A" w14:paraId="43B8989A" w14:textId="77777777" w:rsidTr="00F126E7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A6B245B" w14:textId="41625D5E" w:rsidR="0086479A" w:rsidRPr="0086479A" w:rsidRDefault="0086479A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rdiotoxicity</w:t>
            </w:r>
            <w:proofErr w:type="spellEnd"/>
            <w:r w:rsid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- </w:t>
            </w:r>
            <w:proofErr w:type="spellStart"/>
            <w:r w:rsidR="001C7D0B"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ft</w:t>
            </w:r>
            <w:proofErr w:type="spellEnd"/>
            <w:r w:rsidR="001C7D0B"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ventricular </w:t>
            </w:r>
            <w:proofErr w:type="spellStart"/>
            <w:r w:rsidR="001C7D0B"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stolic</w:t>
            </w:r>
            <w:proofErr w:type="spellEnd"/>
            <w:r w:rsidR="001C7D0B"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="001C7D0B"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ysfunction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B5EA1FB" w14:textId="63FFDA7B" w:rsidR="0086479A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A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sorde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haracterize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ailur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of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f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ventricl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to produce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dequat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output.   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78FBBD" w14:textId="564D3390" w:rsidR="0086479A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5E6E88" w14:textId="6AC01153" w:rsidR="0086479A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C32E53" w14:textId="6640DDC2" w:rsidR="0086479A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at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u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to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rop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je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ra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sponsiv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to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BD4F49A" w14:textId="371907CE" w:rsidR="0086479A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fractor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oorl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trolle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ear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ailur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u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to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rop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je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ra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;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uch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as ventricular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ssis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evic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ravenou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vasopress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uppor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ear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ransplan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d</w:t>
            </w:r>
            <w:proofErr w:type="spellEnd"/>
          </w:p>
        </w:tc>
      </w:tr>
      <w:tr w:rsidR="0086479A" w:rsidRPr="0086479A" w14:paraId="212681D8" w14:textId="77777777" w:rsidTr="00F126E7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BC331ED" w14:textId="7DDF7505" w:rsidR="0086479A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rdiotoxic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-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ear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ailure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A5F0CBE" w14:textId="1CF215C3" w:rsidR="0086479A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A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sorde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haracterize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abilit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of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ear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to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ump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loo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at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dequat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volum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to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ee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issu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etabol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quirement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ilit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to do so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nl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at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leva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illing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ressur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.  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789EFB" w14:textId="0C1C1722" w:rsidR="0086479A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symptomat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ith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aborator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.g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., BNP [B-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atriuret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eptid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])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rdia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maging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iti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77C15F" w14:textId="1C76007A" w:rsidR="0086479A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ith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oderat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ctivit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xertion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425092" w14:textId="49150AA6" w:rsidR="0086479A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at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s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ith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nimal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ctivit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xer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;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ospitaliza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; new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nse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of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s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919E301" w14:textId="5086D1B7" w:rsidR="0086479A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ife-threatening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sequence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;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urgen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.g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.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tinuou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V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rap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echanical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emodynam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uppor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)</w:t>
            </w:r>
          </w:p>
        </w:tc>
      </w:tr>
      <w:tr w:rsidR="001C7D0B" w:rsidRPr="0086479A" w14:paraId="105075A6" w14:textId="77777777" w:rsidTr="00F126E7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2D11D71F" w14:textId="553D2610" w:rsidR="001C7D0B" w:rsidRPr="0086479A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rdiotoxic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-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du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sorder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</w:tcPr>
          <w:p w14:paraId="2076874C" w14:textId="4EEA4FED" w:rsidR="001C7D0B" w:rsidRPr="001C7D0B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A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sorde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haracterize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athological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rregularitie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rdia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du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stem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.   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313513" w14:textId="4D6D1BE1" w:rsidR="001C7D0B" w:rsidRPr="001C7D0B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l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;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o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d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0CE26E1" w14:textId="659C1CED" w:rsidR="001C7D0B" w:rsidRPr="001C7D0B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on-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urgen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medical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FB66978" w14:textId="05E52BF1" w:rsidR="001C7D0B" w:rsidRPr="001C7D0B" w:rsidRDefault="001C7D0B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at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urgen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d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53F8F15E" w14:textId="38242E40" w:rsidR="001C7D0B" w:rsidRPr="001C7D0B" w:rsidRDefault="00F126E7" w:rsidP="001C7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126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ife-threatening</w:t>
            </w:r>
            <w:proofErr w:type="spellEnd"/>
            <w:r w:rsidRPr="00F126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F126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sequences</w:t>
            </w:r>
            <w:proofErr w:type="spellEnd"/>
          </w:p>
        </w:tc>
      </w:tr>
    </w:tbl>
    <w:p w14:paraId="609AD6E7" w14:textId="319328E3" w:rsidR="006F6AF9" w:rsidRDefault="006F6AF9">
      <w:pPr>
        <w:rPr>
          <w:b/>
          <w:bCs/>
        </w:rPr>
      </w:pPr>
    </w:p>
    <w:p w14:paraId="75946687" w14:textId="592E2F9E" w:rsidR="00A940AB" w:rsidRDefault="00A940AB">
      <w:pPr>
        <w:rPr>
          <w:b/>
          <w:bCs/>
        </w:rPr>
      </w:pPr>
    </w:p>
    <w:p w14:paraId="5BE5B3DD" w14:textId="1631FB9B" w:rsidR="00A940AB" w:rsidRDefault="00A940AB">
      <w:pPr>
        <w:rPr>
          <w:b/>
          <w:bCs/>
        </w:rPr>
      </w:pPr>
    </w:p>
    <w:p w14:paraId="168E2661" w14:textId="66630C23" w:rsidR="00A940AB" w:rsidRDefault="00A940AB">
      <w:pPr>
        <w:rPr>
          <w:b/>
          <w:bCs/>
        </w:rPr>
      </w:pPr>
    </w:p>
    <w:p w14:paraId="00D57DB3" w14:textId="1943ED7C" w:rsidR="00A940AB" w:rsidRDefault="00A940AB">
      <w:pPr>
        <w:rPr>
          <w:b/>
          <w:bCs/>
        </w:rPr>
      </w:pPr>
    </w:p>
    <w:p w14:paraId="5DFA5D07" w14:textId="68CFB69C" w:rsidR="00A940AB" w:rsidRDefault="00A940AB">
      <w:pPr>
        <w:rPr>
          <w:b/>
          <w:bCs/>
        </w:rPr>
      </w:pPr>
    </w:p>
    <w:p w14:paraId="039D77C3" w14:textId="4B081555" w:rsidR="00A940AB" w:rsidRDefault="00A940AB">
      <w:pPr>
        <w:rPr>
          <w:b/>
          <w:bCs/>
        </w:rPr>
      </w:pPr>
    </w:p>
    <w:p w14:paraId="10273F24" w14:textId="4CADF2B6" w:rsidR="00A940AB" w:rsidRDefault="00A940AB">
      <w:pPr>
        <w:rPr>
          <w:b/>
          <w:bCs/>
        </w:rPr>
      </w:pPr>
    </w:p>
    <w:p w14:paraId="48451785" w14:textId="1DA41645" w:rsidR="00A940AB" w:rsidRDefault="00A940AB">
      <w:pPr>
        <w:rPr>
          <w:b/>
          <w:bCs/>
        </w:rPr>
      </w:pPr>
    </w:p>
    <w:p w14:paraId="3AF71D73" w14:textId="35318A16" w:rsidR="00A940AB" w:rsidRDefault="00A940AB">
      <w:pPr>
        <w:rPr>
          <w:b/>
          <w:bCs/>
        </w:rPr>
      </w:pPr>
    </w:p>
    <w:p w14:paraId="488B4881" w14:textId="226966E4" w:rsidR="00A940AB" w:rsidRDefault="00A940AB">
      <w:pPr>
        <w:rPr>
          <w:b/>
          <w:bCs/>
        </w:rPr>
      </w:pPr>
    </w:p>
    <w:p w14:paraId="4D2DDD83" w14:textId="15B34A28" w:rsidR="00A940AB" w:rsidRDefault="00A940AB">
      <w:pPr>
        <w:rPr>
          <w:b/>
          <w:bCs/>
        </w:rPr>
      </w:pPr>
    </w:p>
    <w:p w14:paraId="1A30AB2A" w14:textId="2014E69D" w:rsidR="00A940AB" w:rsidRDefault="005C6BF9">
      <w:pPr>
        <w:rPr>
          <w:b/>
          <w:bCs/>
        </w:rPr>
      </w:pPr>
      <w:proofErr w:type="spellStart"/>
      <w:r>
        <w:rPr>
          <w:b/>
          <w:bCs/>
        </w:rPr>
        <w:t>Treatmen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rotoco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o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ediatric</w:t>
      </w:r>
      <w:proofErr w:type="spellEnd"/>
      <w:r>
        <w:rPr>
          <w:b/>
          <w:bCs/>
        </w:rPr>
        <w:t xml:space="preserve"> AML </w:t>
      </w:r>
      <w:proofErr w:type="spellStart"/>
      <w:r>
        <w:rPr>
          <w:b/>
          <w:bCs/>
        </w:rPr>
        <w:t>patients</w:t>
      </w:r>
      <w:proofErr w:type="spellEnd"/>
      <w:r>
        <w:rPr>
          <w:b/>
          <w:bCs/>
        </w:rPr>
        <w:t xml:space="preserve">. </w:t>
      </w:r>
    </w:p>
    <w:p w14:paraId="1FD62774" w14:textId="49944282" w:rsidR="00A940AB" w:rsidRPr="004A1419" w:rsidRDefault="00A940AB">
      <w:pPr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5D847E4B" wp14:editId="3A595E68">
            <wp:extent cx="7283552" cy="448468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4621" cy="449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940AB" w:rsidRPr="004A1419" w:rsidSect="0086479A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D685B"/>
    <w:multiLevelType w:val="hybridMultilevel"/>
    <w:tmpl w:val="94F050C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79071D"/>
    <w:multiLevelType w:val="hybridMultilevel"/>
    <w:tmpl w:val="203057D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5C6107"/>
    <w:multiLevelType w:val="hybridMultilevel"/>
    <w:tmpl w:val="FE42B06A"/>
    <w:lvl w:ilvl="0" w:tplc="36DAC954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FD5985"/>
    <w:multiLevelType w:val="hybridMultilevel"/>
    <w:tmpl w:val="28521EA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527"/>
    <w:rsid w:val="00026ACE"/>
    <w:rsid w:val="000F58B3"/>
    <w:rsid w:val="001C7D0B"/>
    <w:rsid w:val="002B2EF3"/>
    <w:rsid w:val="003B5296"/>
    <w:rsid w:val="004A1419"/>
    <w:rsid w:val="005C6BF9"/>
    <w:rsid w:val="006F6AF9"/>
    <w:rsid w:val="00770FCC"/>
    <w:rsid w:val="007B4357"/>
    <w:rsid w:val="0086479A"/>
    <w:rsid w:val="00926C84"/>
    <w:rsid w:val="00A940AB"/>
    <w:rsid w:val="00AE0BBA"/>
    <w:rsid w:val="00C40836"/>
    <w:rsid w:val="00CB3F22"/>
    <w:rsid w:val="00D17AB0"/>
    <w:rsid w:val="00D2075D"/>
    <w:rsid w:val="00D400B7"/>
    <w:rsid w:val="00DB0527"/>
    <w:rsid w:val="00E52E7D"/>
    <w:rsid w:val="00F126E7"/>
    <w:rsid w:val="00FC4C40"/>
    <w:rsid w:val="00FF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6F54C"/>
  <w15:docId w15:val="{D6164AD9-E15F-47F1-80C8-0C37B829A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08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83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207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6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tephen Arun Anton Morais</cp:lastModifiedBy>
  <cp:revision>8</cp:revision>
  <dcterms:created xsi:type="dcterms:W3CDTF">2022-08-04T12:24:00Z</dcterms:created>
  <dcterms:modified xsi:type="dcterms:W3CDTF">2022-10-13T05:55:00Z</dcterms:modified>
</cp:coreProperties>
</file>